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F1522" w14:textId="786D96F9" w:rsidR="00811D6E" w:rsidRPr="00CC392D" w:rsidRDefault="00CC392D" w:rsidP="00811D6E">
      <w:pPr>
        <w:spacing w:before="120" w:after="120"/>
        <w:rPr>
          <w:rFonts w:ascii="Times New Roman" w:hAnsi="Times New Roman" w:cs="Times New Roman"/>
          <w:b/>
          <w:bCs/>
          <w:szCs w:val="24"/>
          <w:lang w:val="en-US"/>
        </w:rPr>
      </w:pPr>
      <w:r>
        <w:rPr>
          <w:rFonts w:ascii="Times New Roman" w:hAnsi="Times New Roman" w:cs="Times New Roman"/>
          <w:b/>
          <w:bCs/>
          <w:szCs w:val="24"/>
          <w:lang w:val="en-US"/>
        </w:rPr>
        <w:t xml:space="preserve">Supplementary </w:t>
      </w:r>
      <w:r w:rsidR="00811D6E" w:rsidRPr="00CC392D">
        <w:rPr>
          <w:rFonts w:ascii="Times New Roman" w:hAnsi="Times New Roman" w:cs="Times New Roman"/>
          <w:b/>
          <w:bCs/>
          <w:szCs w:val="24"/>
          <w:lang w:val="en-US"/>
        </w:rPr>
        <w:t xml:space="preserve">Table </w:t>
      </w:r>
      <w:r w:rsidR="00811D6E" w:rsidRPr="00CC392D">
        <w:rPr>
          <w:rFonts w:ascii="Times New Roman" w:hAnsi="Times New Roman" w:cs="Times New Roman"/>
          <w:b/>
          <w:bCs/>
          <w:szCs w:val="24"/>
          <w:lang w:val="en-US"/>
        </w:rPr>
        <w:t>2</w:t>
      </w:r>
      <w:r w:rsidR="00811D6E" w:rsidRPr="00CC392D">
        <w:rPr>
          <w:rFonts w:ascii="Times New Roman" w:hAnsi="Times New Roman" w:cs="Times New Roman"/>
          <w:b/>
          <w:bCs/>
          <w:szCs w:val="24"/>
          <w:lang w:val="en-US"/>
        </w:rPr>
        <w:t>:  Estimated POMS scores across time points (n=125)</w:t>
      </w:r>
    </w:p>
    <w:tbl>
      <w:tblPr>
        <w:tblW w:w="4744" w:type="pct"/>
        <w:tblLook w:val="04A0" w:firstRow="1" w:lastRow="0" w:firstColumn="1" w:lastColumn="0" w:noHBand="0" w:noVBand="1"/>
      </w:tblPr>
      <w:tblGrid>
        <w:gridCol w:w="1554"/>
        <w:gridCol w:w="1158"/>
        <w:gridCol w:w="1110"/>
        <w:gridCol w:w="980"/>
        <w:gridCol w:w="988"/>
        <w:gridCol w:w="988"/>
        <w:gridCol w:w="947"/>
        <w:gridCol w:w="1156"/>
      </w:tblGrid>
      <w:tr w:rsidR="00B630D2" w:rsidRPr="00CC392D" w14:paraId="367A12D2" w14:textId="77777777" w:rsidTr="00B630D2">
        <w:trPr>
          <w:trHeight w:val="20"/>
          <w:tblHeader/>
        </w:trPr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A8D0D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4"/>
                <w:lang w:val="en-US"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 xml:space="preserve">Parameters 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AE1DB14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 xml:space="preserve">Time </w:t>
            </w:r>
          </w:p>
          <w:p w14:paraId="359E6050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points</w:t>
            </w:r>
          </w:p>
        </w:tc>
        <w:tc>
          <w:tcPr>
            <w:tcW w:w="117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A3472" w14:textId="77777777" w:rsidR="00B630D2" w:rsidRPr="00CC392D" w:rsidRDefault="00B630D2" w:rsidP="0025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Unadjusted scores</w:t>
            </w:r>
          </w:p>
        </w:tc>
        <w:tc>
          <w:tcPr>
            <w:tcW w:w="164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AC70A" w14:textId="77777777" w:rsidR="00B630D2" w:rsidRPr="00CC392D" w:rsidRDefault="00B630D2" w:rsidP="0025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Adjusted</w:t>
            </w:r>
          </w:p>
          <w:p w14:paraId="0A12AB5E" w14:textId="77777777" w:rsidR="00B630D2" w:rsidRPr="00CC392D" w:rsidRDefault="00B630D2" w:rsidP="0025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Score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44FBBC" w14:textId="77777777" w:rsidR="00B630D2" w:rsidRPr="00CC392D" w:rsidRDefault="00B630D2" w:rsidP="0025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1DDC3D1B" w14:textId="77777777" w:rsidTr="00B630D2">
        <w:trPr>
          <w:trHeight w:val="20"/>
          <w:tblHeader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0CC9F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Groups</w:t>
            </w:r>
          </w:p>
        </w:tc>
        <w:tc>
          <w:tcPr>
            <w:tcW w:w="651" w:type="pct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F26AA6E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97645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Mean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B2743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SD.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DE1ED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Mean</w:t>
            </w:r>
          </w:p>
        </w:tc>
        <w:tc>
          <w:tcPr>
            <w:tcW w:w="108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0F77E" w14:textId="77777777" w:rsidR="00B630D2" w:rsidRPr="00CC392D" w:rsidRDefault="00B630D2" w:rsidP="0025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95% CI.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6DB39807" w14:textId="77777777" w:rsidR="00B630D2" w:rsidRPr="00CC392D" w:rsidRDefault="00B630D2" w:rsidP="0025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0C1FE02F" w14:textId="77777777" w:rsidTr="00B630D2">
        <w:trPr>
          <w:trHeight w:val="20"/>
          <w:tblHeader/>
        </w:trPr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20F254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FD38DC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67C845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7AEC9D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D40BF1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DAEC46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eastAsia="en-IN"/>
                <w14:ligatures w14:val="none"/>
              </w:rPr>
              <w:t>Lower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A71D76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eastAsia="en-IN"/>
                <w14:ligatures w14:val="none"/>
              </w:rPr>
              <w:t>Upper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1FE27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IN"/>
                <w14:ligatures w14:val="none"/>
              </w:rPr>
              <w:t>‘p’</w:t>
            </w:r>
          </w:p>
        </w:tc>
      </w:tr>
      <w:tr w:rsidR="00B630D2" w:rsidRPr="00CC392D" w14:paraId="73F79C9B" w14:textId="77777777" w:rsidTr="00B630D2">
        <w:trPr>
          <w:trHeight w:val="20"/>
        </w:trPr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DE81F86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Tension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0E3737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8AB0EFD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56AEAAF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1BA0F31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E5BFEA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E004A2D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2A75D8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4FA6B29B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FEEE6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ARE+SHT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CF2DB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Baselin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874A1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6.3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F2811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8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0FD60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6.0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5269E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5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72D9A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7.4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0D0D3B40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874</w:t>
            </w:r>
          </w:p>
        </w:tc>
      </w:tr>
      <w:tr w:rsidR="00B630D2" w:rsidRPr="00CC392D" w14:paraId="68F9686E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ED287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F664D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BD97F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.1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3AA17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6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0FCBC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.0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CA3F9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6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B3BAF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6.4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72BD7333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51922A0C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83C5F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0DE60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4CB68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8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C3C7C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0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92383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6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4107D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.4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95DB9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9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50DD36F5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4A88F5F6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3EE6A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HT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E5377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Baselin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27D4B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6.4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DA2DA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.3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D61A9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6.5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8496A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.0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54A1D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7.9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0FB915E0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12F682C6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0B211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BE588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7A303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.1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58102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3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2F82D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.1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7B702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8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4877F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6.5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198EB65B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4CCB3132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3A4DF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8C8AB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C69A7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0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E1C10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4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756F8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1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05B08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.9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1342B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.3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4C6B55E6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68934529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B206F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Placebo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810EC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Baselin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1A041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6.2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D9A02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6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A01A3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6.4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DABED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9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9512D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7.8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089C2064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34FA486C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135DF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C8F25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FC15A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.0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96BE5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1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CEDA1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.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53798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7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290AA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6.4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72F4D0C7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70B4C3C4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B920E5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2F9382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6768A4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19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2618B9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4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8F2D14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C110C2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.96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ACE108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.4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41C1CE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0F2D3609" w14:textId="77777777" w:rsidTr="00B630D2">
        <w:trPr>
          <w:trHeight w:val="20"/>
        </w:trPr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1C71E6D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Anger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EE72EEA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82CB4A2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1AABCE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83DC878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54053C7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FDAA4E6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F500D1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1033A350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E9E28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ARE+SHT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648CA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Baselin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42743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7.1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337A4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1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A63A0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6.9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CAAD1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.7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20EE3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8.2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7581D0C9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44</w:t>
            </w:r>
          </w:p>
        </w:tc>
      </w:tr>
      <w:tr w:rsidR="00B630D2" w:rsidRPr="00CC392D" w14:paraId="1355FD75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CEF7C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C1D19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8C6C9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7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F0979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9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B5BD8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7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F5518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5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05B94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6.0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4CF5F8C8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213ED3DA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91B16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113ED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6B1BC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4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D6FE9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4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B05CE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3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A603E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.2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AEB09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4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4F87A12B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4661377A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214E3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HT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7EEE8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Baselin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D6820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.7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06452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1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58FAD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.8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5E3A6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6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B1E43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7.0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0984CAB5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60186F17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A263A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94FEB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4BDF0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7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767D3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0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6AFA5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6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D03EF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3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CF477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.8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4FBB50D2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4414036F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AA74A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084DF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93D7A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4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8405F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.8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A4830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4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044CF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.4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C9E35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5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78FE0508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2AE7665D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49928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Placebo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47995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Baselin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3FBA4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7.1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9A781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3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BF367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7.2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593DA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6.0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5FF71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8.4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17156599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004C4007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right w:val="nil"/>
            </w:tcBorders>
            <w:noWrap/>
            <w:hideMark/>
          </w:tcPr>
          <w:p w14:paraId="0A4ED814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51" w:type="pct"/>
            <w:tcBorders>
              <w:top w:val="nil"/>
              <w:left w:val="nil"/>
              <w:right w:val="nil"/>
            </w:tcBorders>
            <w:noWrap/>
            <w:hideMark/>
          </w:tcPr>
          <w:p w14:paraId="0DC42606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4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noWrap/>
            <w:hideMark/>
          </w:tcPr>
          <w:p w14:paraId="6ED652F0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.90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noWrap/>
            <w:hideMark/>
          </w:tcPr>
          <w:p w14:paraId="2F38C48A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77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noWrap/>
            <w:hideMark/>
          </w:tcPr>
          <w:p w14:paraId="2FD8A5A5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.95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noWrap/>
            <w:hideMark/>
          </w:tcPr>
          <w:p w14:paraId="255777AC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72</w:t>
            </w: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noWrap/>
            <w:hideMark/>
          </w:tcPr>
          <w:p w14:paraId="2796B4F6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7.19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</w:tcPr>
          <w:p w14:paraId="5BA9130A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1CF874FE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40F469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ED0589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881F6E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.29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2A7968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9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805855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.2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C98EA4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2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721AA4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6.34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50973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3CD14139" w14:textId="77777777" w:rsidTr="00B630D2">
        <w:trPr>
          <w:trHeight w:val="20"/>
        </w:trPr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2AD038D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Depression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6DF271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3741494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74658A4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0C3747A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558518D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83D50E9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55C771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33FF3812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FF542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ARE+SHT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0BEBD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Baselin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34214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7.2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AED7B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.4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556F5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7.0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5D596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.4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FBA81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8.5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4C42A6A0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785</w:t>
            </w:r>
          </w:p>
        </w:tc>
      </w:tr>
      <w:tr w:rsidR="00B630D2" w:rsidRPr="00CC392D" w14:paraId="45593EF5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6CC40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6988E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19834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.6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8E413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.2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276EE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.5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973FB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1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35720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6.9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4E023287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49D7B120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115A6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83035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E6AA7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1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E4703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3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6F65D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0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61114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.9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9D4BA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1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26F2C0B5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0F448EB5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2FC80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HT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DBF92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Baselin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FEB19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6.0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ADE71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.0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49660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6.1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9CE7E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6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3AE03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7.6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6BF774B1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6CEB4F7E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37884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333B8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54B31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7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27403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9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96F6E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6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4AEB7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3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FA7EE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.9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260A1C45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6BF88A98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5791B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3BCAD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C52F1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3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6DFCF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7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4F67F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3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12800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.3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854E0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4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2F2CFD27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5257AC38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9E9B9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Placebo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82578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Baselin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6D56A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6.0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60D0D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5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F7D23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6.1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05591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6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FA22D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7.6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2DBD4DA0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64026746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right w:val="nil"/>
            </w:tcBorders>
            <w:noWrap/>
            <w:hideMark/>
          </w:tcPr>
          <w:p w14:paraId="0876C9EC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51" w:type="pct"/>
            <w:tcBorders>
              <w:top w:val="nil"/>
              <w:left w:val="nil"/>
              <w:right w:val="nil"/>
            </w:tcBorders>
            <w:noWrap/>
            <w:hideMark/>
          </w:tcPr>
          <w:p w14:paraId="502D1396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4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noWrap/>
            <w:hideMark/>
          </w:tcPr>
          <w:p w14:paraId="1F4A611A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40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noWrap/>
            <w:hideMark/>
          </w:tcPr>
          <w:p w14:paraId="037BE3B6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97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noWrap/>
            <w:hideMark/>
          </w:tcPr>
          <w:p w14:paraId="42DB789C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57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noWrap/>
            <w:hideMark/>
          </w:tcPr>
          <w:p w14:paraId="78AEDB0D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24</w:t>
            </w: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noWrap/>
            <w:hideMark/>
          </w:tcPr>
          <w:p w14:paraId="67166E84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.89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</w:tcPr>
          <w:p w14:paraId="629AB443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43EA4325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40C8B6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60D79F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B8E062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0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8505C4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0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3AF4D6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0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CF9E44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0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F77F87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.09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E43C4D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37439784" w14:textId="77777777" w:rsidTr="00B630D2">
        <w:trPr>
          <w:trHeight w:val="20"/>
        </w:trPr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1EAEF2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Fatigue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D2A3ED8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F2764FD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55A1DAC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D310834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149FFD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4A725E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12689A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7814B150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865F1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ARE+SHT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B90DD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Baselin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BB5B8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8.6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745E3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6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0DA9F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8.5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FF8B3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7.5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4DD71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9.6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35401FE7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54</w:t>
            </w:r>
          </w:p>
        </w:tc>
      </w:tr>
      <w:tr w:rsidR="00B630D2" w:rsidRPr="00CC392D" w14:paraId="10543BA3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34671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24AF8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AD497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6.1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A6465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1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A51BB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6.2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E4103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.1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0CDE7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7.3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42C81180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56CB6986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0916B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76801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086BA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9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D3A30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.4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E36DF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9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BB958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0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21E84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.8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0509749D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4CA85AD7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C2640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HT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446A9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Baselin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ED7E3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9.1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D1388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2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309D2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9.1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C86B9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8.1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91AFC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0.1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06ECFCBC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63554A66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1B9D4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2DE0B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5B3D4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7.3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07C59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0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F1BE1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7.3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D4D64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6.2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F008B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8.4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7B64C137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34093937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408CA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21023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3869E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.1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02FD8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.6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84025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.1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19AA4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3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65F31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6.0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5A3EBDEE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3AA415C4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4C014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Placebo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9BBF2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Baselin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2093B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9.2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8FF6B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1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B5D67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9.2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AEE5F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8.2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75D99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0.3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635E7B11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08442F8B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right w:val="nil"/>
            </w:tcBorders>
            <w:noWrap/>
            <w:hideMark/>
          </w:tcPr>
          <w:p w14:paraId="43E3CAD5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51" w:type="pct"/>
            <w:tcBorders>
              <w:top w:val="nil"/>
              <w:left w:val="nil"/>
              <w:right w:val="nil"/>
            </w:tcBorders>
            <w:noWrap/>
            <w:hideMark/>
          </w:tcPr>
          <w:p w14:paraId="14E923ED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4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noWrap/>
            <w:hideMark/>
          </w:tcPr>
          <w:p w14:paraId="49867CA7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8.12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noWrap/>
            <w:hideMark/>
          </w:tcPr>
          <w:p w14:paraId="4768F6C6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25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noWrap/>
            <w:hideMark/>
          </w:tcPr>
          <w:p w14:paraId="20CFD72F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8.06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noWrap/>
            <w:hideMark/>
          </w:tcPr>
          <w:p w14:paraId="607EE3F7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6.98</w:t>
            </w: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noWrap/>
            <w:hideMark/>
          </w:tcPr>
          <w:p w14:paraId="7EFC55EA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9.15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</w:tcPr>
          <w:p w14:paraId="3178F462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0371ED5C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E0961A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EB3C89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7D6D4A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6.33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D65400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1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614C9A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6.3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C4B086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.44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B4D2D4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7.16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08FA2A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21B32C4B" w14:textId="77777777" w:rsidTr="00B630D2">
        <w:trPr>
          <w:trHeight w:val="20"/>
        </w:trPr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4AB9C91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lastRenderedPageBreak/>
              <w:t>Confusion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6A23EB8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4BCBB24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641950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62BE59B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D145974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0B8916E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AFFE14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39068BEA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709B7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ARE+SHT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CB4D5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Baselin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B818E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.7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5FE6D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0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E6D45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.6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2C974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4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75BBA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6.7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4CA6E0B0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48</w:t>
            </w:r>
          </w:p>
        </w:tc>
      </w:tr>
      <w:tr w:rsidR="00B630D2" w:rsidRPr="00CC392D" w14:paraId="3F5CF052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270E4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1AF58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B47E6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7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21C8B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.9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DE01B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6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B3CF5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7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E51FA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.6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479BCEE5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66E820AB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C5E6A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F068A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682AF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1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0550E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.8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BDFFE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0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CC7F3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2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F835A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9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2A2EF7E0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544788C1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A2738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HT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F8D26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Baselin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0412B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7.5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0CCBD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7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B3863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7.6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F23FA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6.4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40AF5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8.7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6E552A60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01A25C33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632E5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B72C7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B6EC1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.8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48541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0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8EFB8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.8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14F45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9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AD35A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6.8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5FCAC988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33C27A34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7B252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0CA8F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5B3FA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8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678B5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.2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1670A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8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A8F5A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0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A2353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.6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1819E066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21F7D96C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6EBDD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Placebo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3685C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Baselin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9B7D9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.9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EFDEF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1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0AEA2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6.0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883F3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9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AC7EF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7.1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730500AD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315D9109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right w:val="nil"/>
            </w:tcBorders>
            <w:noWrap/>
            <w:hideMark/>
          </w:tcPr>
          <w:p w14:paraId="3C5CBF5A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51" w:type="pct"/>
            <w:tcBorders>
              <w:top w:val="nil"/>
              <w:left w:val="nil"/>
              <w:right w:val="nil"/>
            </w:tcBorders>
            <w:noWrap/>
            <w:hideMark/>
          </w:tcPr>
          <w:p w14:paraId="4D25C599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4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noWrap/>
            <w:hideMark/>
          </w:tcPr>
          <w:p w14:paraId="36ECF6D6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95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noWrap/>
            <w:hideMark/>
          </w:tcPr>
          <w:p w14:paraId="3BC653EC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.97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noWrap/>
            <w:hideMark/>
          </w:tcPr>
          <w:p w14:paraId="428E58F4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95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noWrap/>
            <w:hideMark/>
          </w:tcPr>
          <w:p w14:paraId="69F768C5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02</w:t>
            </w: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noWrap/>
            <w:hideMark/>
          </w:tcPr>
          <w:p w14:paraId="537B4F7E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.87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</w:tcPr>
          <w:p w14:paraId="3CA56D44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4008806B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91DD1C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DC6905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49B3C6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62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82B694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0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A32B27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6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BB3368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80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B01E7C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.46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8E3EB5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4AB1BB3F" w14:textId="77777777" w:rsidTr="00B630D2">
        <w:trPr>
          <w:trHeight w:val="20"/>
        </w:trPr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1335A78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ERA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A228004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A83E2DA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0A294B2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82F3FCB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7AEFB08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EE122CC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00AB21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1F0610E4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94AD0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ARE+SHT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7C8C2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Baselin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A1A76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2.5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615AF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0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A94DF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2.7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DEEA1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1.7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85221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3.8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4253AC4E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22</w:t>
            </w:r>
          </w:p>
        </w:tc>
      </w:tr>
      <w:tr w:rsidR="00B630D2" w:rsidRPr="00CC392D" w14:paraId="096501EB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2CB87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6C592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3C234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9.4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E184A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2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688BA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9.5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82A19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8.5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93FBD1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0.6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5A3048C8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57FA70F4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73F02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08F0C4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149E9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9.1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D789D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.8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8FA5F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9.2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9F876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8.1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D9A8F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0.2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537F5C08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0087F58B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C1682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HT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85935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Baselin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E3D41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2.0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0D38F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3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0F2D6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1.9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0C612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0.8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B8192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2.9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1046A080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17EE6471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37AF5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10251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B6681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0.6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81C08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4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84F73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0.7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CC1E0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9.7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672B7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1.7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31FB7CC5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5D7F7AA9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FF27B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631B3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2994A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9.6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F75FD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4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E370A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9.6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24316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8.6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495A2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0.6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39ED3E65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63876AF9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19AA7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Placebo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70323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Baselin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A41FC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2.5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23BBD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8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A7750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2.4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FEDA3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1.4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C5B2F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3.4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1F92F32B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7CA02512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right w:val="nil"/>
            </w:tcBorders>
            <w:noWrap/>
            <w:hideMark/>
          </w:tcPr>
          <w:p w14:paraId="5D1FAEB1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51" w:type="pct"/>
            <w:tcBorders>
              <w:top w:val="nil"/>
              <w:left w:val="nil"/>
              <w:right w:val="nil"/>
            </w:tcBorders>
            <w:noWrap/>
            <w:hideMark/>
          </w:tcPr>
          <w:p w14:paraId="237DAD25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4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noWrap/>
            <w:hideMark/>
          </w:tcPr>
          <w:p w14:paraId="6294FF92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1.79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noWrap/>
            <w:hideMark/>
          </w:tcPr>
          <w:p w14:paraId="091D788E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21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noWrap/>
            <w:hideMark/>
          </w:tcPr>
          <w:p w14:paraId="4AA6A45F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1.61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noWrap/>
            <w:hideMark/>
          </w:tcPr>
          <w:p w14:paraId="75FCA09B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0.58</w:t>
            </w: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noWrap/>
            <w:hideMark/>
          </w:tcPr>
          <w:p w14:paraId="77AA612D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2.65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</w:tcPr>
          <w:p w14:paraId="5E5EF9C0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6F82DB06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BB1A14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E43286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73C815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1.69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CFC85C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3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465F7E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1.6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CA3819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0.67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D6C9F5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2.67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EA2A7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55270A00" w14:textId="77777777" w:rsidTr="00B630D2">
        <w:trPr>
          <w:trHeight w:val="20"/>
        </w:trPr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A1966D9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Vigour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B8B5B71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298B912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800AC66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CE29C1F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C8C2DA6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8C011B9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74A692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3AC2795E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78F78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ARE+SHT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7D6E4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Baselin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1B3FF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8.1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334C6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C626D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8.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8C8EA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7.1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08044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9.1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75258093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28</w:t>
            </w:r>
          </w:p>
        </w:tc>
      </w:tr>
      <w:tr w:rsidR="00B630D2" w:rsidRPr="00CC392D" w14:paraId="44006B30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6EFA0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3BD37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0D969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8.7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16297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.1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025B4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8.8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34522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7.9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FDB8E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9.6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1156A4E4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1935C32F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CD84B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29680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F1666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0.6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B1AF9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4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6AD14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0.6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AC450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9.5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A0834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1.7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21E9963F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142582B1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DA2D0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HT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BDD01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Baselin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1C33E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7.5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C0A1F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.6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D36FB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7.5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30E6D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6.5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D643B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8.4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12CB165C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4E26DACF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38DC6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2DE17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A8CB8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8.2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53C18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.7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F48F9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8.2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F53A5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7.4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8BCF3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9.0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7C25B893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38E2AE7E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51755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CF371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EB1D4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8.7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8E8DC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4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A0768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8.7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ADF33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7.6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166C5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9.7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603052BB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22047D60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CFA74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Placebo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11673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Baselin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49399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8.9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F1768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3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1E2A3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8.9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04E06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8.0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E089C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9.8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2C4D06A4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7B6D9926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right w:val="nil"/>
            </w:tcBorders>
            <w:noWrap/>
            <w:hideMark/>
          </w:tcPr>
          <w:p w14:paraId="214A7D68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51" w:type="pct"/>
            <w:tcBorders>
              <w:top w:val="nil"/>
              <w:left w:val="nil"/>
              <w:right w:val="nil"/>
            </w:tcBorders>
            <w:noWrap/>
            <w:hideMark/>
          </w:tcPr>
          <w:p w14:paraId="41B9B4BB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4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noWrap/>
            <w:hideMark/>
          </w:tcPr>
          <w:p w14:paraId="098DE317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9.48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noWrap/>
            <w:hideMark/>
          </w:tcPr>
          <w:p w14:paraId="234D9D95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.94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noWrap/>
            <w:hideMark/>
          </w:tcPr>
          <w:p w14:paraId="73A327C1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9.42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noWrap/>
            <w:hideMark/>
          </w:tcPr>
          <w:p w14:paraId="55391405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8.62</w:t>
            </w: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noWrap/>
            <w:hideMark/>
          </w:tcPr>
          <w:p w14:paraId="09C1D5DE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0.23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</w:tcPr>
          <w:p w14:paraId="6C365527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00FD9162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993ADF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743E6D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46D7AF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9.98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CD1BC2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8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AEAA61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9.9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CB4153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8.89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95F12E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1.09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25E6E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237C2C16" w14:textId="77777777" w:rsidTr="00B630D2">
        <w:trPr>
          <w:trHeight w:val="20"/>
        </w:trPr>
        <w:tc>
          <w:tcPr>
            <w:tcW w:w="152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ABF13E7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POMS total score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FAA1481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AE1627A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38BE11A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84762D0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5A67A2B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A9645D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557FC57E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41BD6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ARE+SHT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CC466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Baselin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BFC49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14.3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A26DB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8.3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16B16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13.2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6086E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07.4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E2AD9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19.1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500E73DD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732</w:t>
            </w:r>
          </w:p>
        </w:tc>
      </w:tr>
      <w:tr w:rsidR="00B630D2" w:rsidRPr="00CC392D" w14:paraId="72AE47A2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8554E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D65B5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CBA2F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08.1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F9CAD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0.0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A7F92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07.8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D055D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02.5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3AE68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13.1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60A69BA7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0B82D4DD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EF642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A04BD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54AA7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07.5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D903B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8.3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2FDAC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06.1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AB24E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01.2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7603B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11.0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51F3A80D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075E8DED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CE978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HT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56980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Baselin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D25BD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15.3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D89F1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0.7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1CAED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15.7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2C0E9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10.1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F8A2E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21.4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28D4D0E4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5A30DA1D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7816E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D4BF9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0C43E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08.8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5657A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6.4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2C2D3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08.6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8F9C3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03.5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270E7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13.8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5BB21733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4B3E291A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C7B88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BC097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30021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09.2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8D62B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9.7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D03D7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09.8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92F3C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05.0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612B9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14.5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71C91BD8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18BB41E6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B9932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Placebo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0E954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Baselin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D1B18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13.1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52A8E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8.6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E6452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13.7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B9CB8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08.0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80D4B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19.3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47C2D6E7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1D21D067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right w:val="nil"/>
            </w:tcBorders>
            <w:noWrap/>
            <w:hideMark/>
          </w:tcPr>
          <w:p w14:paraId="62DBD032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51" w:type="pct"/>
            <w:tcBorders>
              <w:top w:val="nil"/>
              <w:left w:val="nil"/>
              <w:right w:val="nil"/>
            </w:tcBorders>
            <w:noWrap/>
            <w:hideMark/>
          </w:tcPr>
          <w:p w14:paraId="25CEFE7C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4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noWrap/>
            <w:hideMark/>
          </w:tcPr>
          <w:p w14:paraId="1ED489DC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07.17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noWrap/>
            <w:hideMark/>
          </w:tcPr>
          <w:p w14:paraId="5AB98873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3.84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noWrap/>
            <w:hideMark/>
          </w:tcPr>
          <w:p w14:paraId="1AB48137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07.62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noWrap/>
            <w:hideMark/>
          </w:tcPr>
          <w:p w14:paraId="19CDE1DE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02.44</w:t>
            </w: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noWrap/>
            <w:hideMark/>
          </w:tcPr>
          <w:p w14:paraId="0A5EAEAF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12.80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</w:tcPr>
          <w:p w14:paraId="6D60296B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7BD8B813" w14:textId="77777777" w:rsidTr="00B630D2">
        <w:trPr>
          <w:trHeight w:val="20"/>
        </w:trPr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44D3DD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8093F6" w14:textId="77777777" w:rsidR="00B630D2" w:rsidRPr="00CC392D" w:rsidRDefault="00B630D2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307B4A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11.02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F6A903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6.8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BEBDD8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11.7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85D4B9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07.02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3E7B1A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CC39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16.53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054946" w14:textId="77777777" w:rsidR="00B630D2" w:rsidRPr="00CC392D" w:rsidRDefault="00B630D2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B630D2" w:rsidRPr="00CC392D" w14:paraId="436B6A2C" w14:textId="77777777" w:rsidTr="00B630D2">
        <w:trPr>
          <w:trHeight w:val="20"/>
        </w:trPr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41AB334" w14:textId="77777777" w:rsidR="00B630D2" w:rsidRPr="00CC392D" w:rsidRDefault="00B630D2" w:rsidP="00257C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F59A6EF" w14:textId="77777777" w:rsidR="00B630D2" w:rsidRPr="00CC392D" w:rsidRDefault="00B630D2" w:rsidP="00257C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CEFF8B3" w14:textId="77777777" w:rsidR="00B630D2" w:rsidRPr="00CC392D" w:rsidRDefault="00B630D2" w:rsidP="00257C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D24A146" w14:textId="77777777" w:rsidR="00B630D2" w:rsidRPr="00CC392D" w:rsidRDefault="00B630D2" w:rsidP="00257C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14BE7C0" w14:textId="77777777" w:rsidR="00B630D2" w:rsidRPr="00CC392D" w:rsidRDefault="00B630D2" w:rsidP="00257C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8068B30" w14:textId="77777777" w:rsidR="00B630D2" w:rsidRPr="00CC392D" w:rsidRDefault="00B630D2" w:rsidP="00257C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E16937E" w14:textId="77777777" w:rsidR="00B630D2" w:rsidRPr="00CC392D" w:rsidRDefault="00B630D2" w:rsidP="00257C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252790" w14:textId="77777777" w:rsidR="00B630D2" w:rsidRPr="00CC392D" w:rsidRDefault="00B630D2" w:rsidP="00257C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</w:tbl>
    <w:p w14:paraId="0AD4EFEF" w14:textId="77777777" w:rsidR="00811D6E" w:rsidRPr="00CC392D" w:rsidRDefault="00811D6E" w:rsidP="00811D6E">
      <w:pPr>
        <w:spacing w:after="0"/>
        <w:jc w:val="both"/>
        <w:rPr>
          <w:rFonts w:ascii="Times New Roman" w:hAnsi="Times New Roman" w:cs="Times New Roman"/>
          <w:i/>
          <w:iCs/>
          <w:szCs w:val="24"/>
          <w:lang w:val="en-US"/>
        </w:rPr>
      </w:pPr>
      <w:r w:rsidRPr="00CC392D">
        <w:rPr>
          <w:rFonts w:ascii="Times New Roman" w:hAnsi="Times New Roman" w:cs="Times New Roman"/>
          <w:b/>
          <w:bCs/>
          <w:i/>
          <w:iCs/>
          <w:szCs w:val="24"/>
          <w:lang w:val="en-US"/>
        </w:rPr>
        <w:lastRenderedPageBreak/>
        <w:t>Adjusted for covariates:</w:t>
      </w:r>
      <w:r w:rsidRPr="00CC392D">
        <w:rPr>
          <w:rFonts w:ascii="Times New Roman" w:hAnsi="Times New Roman" w:cs="Times New Roman"/>
          <w:i/>
          <w:iCs/>
          <w:szCs w:val="24"/>
          <w:lang w:val="en-US"/>
        </w:rPr>
        <w:t xml:space="preserve"> Tension: Age (p: 0.290); Menopause status (p: 0.895); BMI_V1 (p: 0.119); FSH_V1 (p: 0.002); Anger: Age (p: 0.951); Menopause status (p: 0.365); BMI_V1 (p: 0.432); FSH_V1 (p: 0.370); Depression: Age (p: 0.470); Menopause status (p: 0.164); BMI_V1 (p: 0.013); FSH_V1 (p: 0.095); Fatigue: Age (p: 0.735); Menopause status (p: 0.520); BMI_V1 (p: 0.524); FSH_V1 (p: 0.103); Confusion: Age (p: 0.464); Menopause status (p: 0.579); BMI_V1 (p: 0.207); FSH_V1 (p: 0.342); ERA: Age (p: 0.857); Menopause status (p: 0.338); BMI_V1 (p: 0.613); FSH_V1 (p: 0.000); Vigour: Age (p: 0.485); Menopause status (p: 0.170); BMI_V1 (p: 0.512); FSH_V1 (p: 0.061); POMS total score: Age (p: 0.630); Menopause status (p: 0.999); BMI_V1 (p: 0.098); FSH_V1 (p: &lt;0.0001); ARE: Ashwagandha Root Extract: SHT: Shatavari; PSS: Perceived Stress Scale; MRS: Menopause Rating Scale; C.I: Confidence interval.</w:t>
      </w:r>
    </w:p>
    <w:p w14:paraId="3763CF35" w14:textId="77777777" w:rsidR="00D46ACF" w:rsidRPr="00CC392D" w:rsidRDefault="00D46ACF">
      <w:pPr>
        <w:rPr>
          <w:rFonts w:ascii="Times New Roman" w:hAnsi="Times New Roman" w:cs="Times New Roman"/>
          <w:szCs w:val="24"/>
        </w:rPr>
      </w:pPr>
    </w:p>
    <w:sectPr w:rsidR="00D46ACF" w:rsidRPr="00CC392D" w:rsidSect="00AA20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555"/>
    <w:rsid w:val="000A51B7"/>
    <w:rsid w:val="00102555"/>
    <w:rsid w:val="00181028"/>
    <w:rsid w:val="00216405"/>
    <w:rsid w:val="004E54C1"/>
    <w:rsid w:val="005421D3"/>
    <w:rsid w:val="005B3E84"/>
    <w:rsid w:val="006213CE"/>
    <w:rsid w:val="006455DB"/>
    <w:rsid w:val="00687410"/>
    <w:rsid w:val="006A502C"/>
    <w:rsid w:val="006C1BF5"/>
    <w:rsid w:val="006F2FAE"/>
    <w:rsid w:val="007E3EDD"/>
    <w:rsid w:val="00811D6E"/>
    <w:rsid w:val="0081686D"/>
    <w:rsid w:val="008523CF"/>
    <w:rsid w:val="0089596F"/>
    <w:rsid w:val="008C55C1"/>
    <w:rsid w:val="008D04C9"/>
    <w:rsid w:val="00910E02"/>
    <w:rsid w:val="0094362B"/>
    <w:rsid w:val="0097375A"/>
    <w:rsid w:val="00986BF9"/>
    <w:rsid w:val="009C5387"/>
    <w:rsid w:val="00A062C4"/>
    <w:rsid w:val="00A06DE2"/>
    <w:rsid w:val="00AA202D"/>
    <w:rsid w:val="00AC2CCE"/>
    <w:rsid w:val="00B630D2"/>
    <w:rsid w:val="00BB697F"/>
    <w:rsid w:val="00BF06CD"/>
    <w:rsid w:val="00C54D27"/>
    <w:rsid w:val="00CA29B4"/>
    <w:rsid w:val="00CC1BC3"/>
    <w:rsid w:val="00CC392D"/>
    <w:rsid w:val="00D04D83"/>
    <w:rsid w:val="00D46ACF"/>
    <w:rsid w:val="00D72F32"/>
    <w:rsid w:val="00E41A79"/>
    <w:rsid w:val="00E671BC"/>
    <w:rsid w:val="00E825D2"/>
    <w:rsid w:val="00ED5387"/>
    <w:rsid w:val="00FA4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C0525"/>
  <w15:chartTrackingRefBased/>
  <w15:docId w15:val="{A302B342-07A6-4215-B285-4D677132E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D6E"/>
    <w:pPr>
      <w:spacing w:line="278" w:lineRule="auto"/>
    </w:pPr>
    <w:rPr>
      <w:kern w:val="2"/>
      <w:sz w:val="24"/>
      <w:szCs w:val="21"/>
      <w:lang w:val="en-IN" w:bidi="hi-IN"/>
      <w14:ligatures w14:val="standardContextu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C55C1"/>
    <w:pPr>
      <w:keepNext/>
      <w:keepLines/>
      <w:spacing w:before="360" w:after="80"/>
      <w:jc w:val="center"/>
      <w:outlineLvl w:val="0"/>
    </w:pPr>
    <w:rPr>
      <w:rFonts w:ascii="Times New Roman" w:eastAsiaTheme="majorEastAsia" w:hAnsi="Times New Roman" w:cstheme="majorBidi"/>
      <w:b/>
      <w:szCs w:val="40"/>
      <w:lang w:val="en-US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55C1"/>
    <w:pPr>
      <w:keepNext/>
      <w:keepLines/>
      <w:spacing w:before="160" w:after="80"/>
      <w:outlineLvl w:val="1"/>
    </w:pPr>
    <w:rPr>
      <w:rFonts w:ascii="Times New Roman" w:eastAsiaTheme="majorEastAsia" w:hAnsi="Times New Roman" w:cstheme="majorBidi"/>
      <w:b/>
      <w:szCs w:val="32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55C1"/>
    <w:rPr>
      <w:rFonts w:ascii="Times New Roman" w:eastAsiaTheme="majorEastAsia" w:hAnsi="Times New Roman" w:cstheme="majorBidi"/>
      <w:b/>
      <w:kern w:val="2"/>
      <w:sz w:val="24"/>
      <w:szCs w:val="40"/>
      <w:lang w:val="en-US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8C55C1"/>
    <w:rPr>
      <w:rFonts w:ascii="Times New Roman" w:eastAsiaTheme="majorEastAsia" w:hAnsi="Times New Roman" w:cstheme="majorBidi"/>
      <w:b/>
      <w:kern w:val="2"/>
      <w:sz w:val="24"/>
      <w:szCs w:val="32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610</Words>
  <Characters>348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 K</dc:creator>
  <cp:keywords/>
  <dc:description/>
  <cp:lastModifiedBy>Dr. M K</cp:lastModifiedBy>
  <cp:revision>15</cp:revision>
  <dcterms:created xsi:type="dcterms:W3CDTF">2025-08-28T08:46:00Z</dcterms:created>
  <dcterms:modified xsi:type="dcterms:W3CDTF">2025-08-28T09:29:00Z</dcterms:modified>
</cp:coreProperties>
</file>